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95163" w14:textId="77777777" w:rsidR="00C50EFF" w:rsidRDefault="00C50EFF" w:rsidP="00C50EFF">
      <w:pPr>
        <w:widowControl w:val="0"/>
        <w:autoSpaceDE w:val="0"/>
        <w:autoSpaceDN w:val="0"/>
        <w:adjustRightInd w:val="0"/>
        <w:spacing w:after="0" w:line="480" w:lineRule="auto"/>
        <w:outlineLvl w:val="1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92469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19246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</w:t>
      </w:r>
    </w:p>
    <w:p w14:paraId="7F03F5B0" w14:textId="77777777" w:rsidR="00C50EFF" w:rsidRPr="00192469" w:rsidRDefault="00C50EFF" w:rsidP="00C50EFF">
      <w:pPr>
        <w:widowControl w:val="0"/>
        <w:autoSpaceDE w:val="0"/>
        <w:autoSpaceDN w:val="0"/>
        <w:adjustRightInd w:val="0"/>
        <w:spacing w:after="0" w:line="480" w:lineRule="auto"/>
        <w:outlineLvl w:val="1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</w:t>
      </w:r>
      <w:r w:rsidRPr="00CB506B">
        <w:rPr>
          <w:rFonts w:ascii="Times New Roman" w:eastAsia="Calibri" w:hAnsi="Times New Roman" w:cs="Times New Roman"/>
          <w:sz w:val="24"/>
          <w:szCs w:val="24"/>
        </w:rPr>
        <w:t xml:space="preserve">anel of genes </w:t>
      </w:r>
      <w:r w:rsidRPr="00476EB3">
        <w:rPr>
          <w:rFonts w:ascii="Times New Roman" w:eastAsia="Calibri" w:hAnsi="Times New Roman" w:cs="Times New Roman"/>
          <w:sz w:val="24"/>
          <w:szCs w:val="24"/>
        </w:rPr>
        <w:t>analyzed by RT-qPCR to identify potential alterations induced by the target miRNA overexpress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30"/>
        <w:gridCol w:w="1397"/>
        <w:gridCol w:w="1383"/>
        <w:gridCol w:w="990"/>
        <w:gridCol w:w="4220"/>
      </w:tblGrid>
      <w:tr w:rsidR="00C50EFF" w:rsidRPr="00192469" w14:paraId="115767BD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F56004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7155B1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92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g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F131C8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Bank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0F8E43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D17A8E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C50EFF" w:rsidRPr="00192469" w14:paraId="3E21C5CC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8271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1F84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27773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C519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077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7281F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B1783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lagen, type I, alpha 1 </w:t>
            </w:r>
          </w:p>
        </w:tc>
      </w:tr>
      <w:tr w:rsidR="00C50EFF" w:rsidRPr="00192469" w14:paraId="0E81B6B4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E858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4B84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24955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CEBD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099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FDC97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E3B9D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lagen, type III, alpha 1 </w:t>
            </w:r>
          </w:p>
        </w:tc>
      </w:tr>
      <w:tr w:rsidR="00C50EFF" w:rsidRPr="00192469" w14:paraId="038A2160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C181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287C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24838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06D9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M 011577 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77897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A16D1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orming growth factor, beta 1</w:t>
            </w:r>
          </w:p>
        </w:tc>
      </w:tr>
      <w:tr w:rsidR="00C50EFF" w:rsidRPr="00192469" w14:paraId="50004B16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245C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B802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19755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5B9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093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00A63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1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B49F0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orming growth factor, beta receptor I</w:t>
            </w:r>
          </w:p>
        </w:tc>
      </w:tr>
      <w:tr w:rsidR="00C50EFF" w:rsidRPr="00192469" w14:paraId="558E8861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6F19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DF55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1723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A423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093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C878A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89526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orming growth factor, beta receptor II</w:t>
            </w:r>
          </w:p>
        </w:tc>
      </w:tr>
      <w:tr w:rsidR="00C50EFF" w:rsidRPr="00192469" w14:paraId="6D85A999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C635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B858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28218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E0AF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M 00950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E75D0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A770B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scular endothelial growth factor A </w:t>
            </w:r>
          </w:p>
        </w:tc>
      </w:tr>
      <w:tr w:rsidR="00C50EFF" w:rsidRPr="00192469" w14:paraId="0A39839F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5329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1A0C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3897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0326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102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C728A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2F8A4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S-like tyrosine kinase 1</w:t>
            </w:r>
          </w:p>
        </w:tc>
      </w:tr>
      <w:tr w:rsidR="00C50EFF" w:rsidRPr="00192469" w14:paraId="727CFBFC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2EA5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5F83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28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E9D3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M 010612 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41732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r</w:t>
            </w:r>
            <w:proofErr w:type="spellEnd"/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AC750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 Insert domain protein receptor</w:t>
            </w:r>
          </w:p>
        </w:tc>
      </w:tr>
      <w:tr w:rsidR="00C50EFF" w:rsidRPr="00192469" w14:paraId="4C230D6E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EE07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6991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m.241282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D684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101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73CBA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1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17CF1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broblast growth factor 1  </w:t>
            </w:r>
          </w:p>
        </w:tc>
      </w:tr>
      <w:tr w:rsidR="00C50EFF" w:rsidRPr="00192469" w14:paraId="711C81E9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13AB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77BD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26707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67CC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104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AEAA7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f</w:t>
            </w:r>
            <w:proofErr w:type="spellEnd"/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8F7F0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cyte growth factor</w:t>
            </w:r>
          </w:p>
        </w:tc>
      </w:tr>
      <w:tr w:rsidR="00C50EFF" w:rsidRPr="00192469" w14:paraId="5F0137A6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ABAC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D235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387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044F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104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1285D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62D36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xia inducible factor 1, alpha subunit</w:t>
            </w:r>
          </w:p>
        </w:tc>
      </w:tr>
      <w:tr w:rsidR="00C50EFF" w:rsidRPr="00192469" w14:paraId="3CE2F6E7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BCA3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912F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492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74FD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099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4019A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2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E35CF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y stimulating factor 2 (granulocyte-macrophage)</w:t>
            </w:r>
          </w:p>
        </w:tc>
      </w:tr>
      <w:tr w:rsidR="00C50EFF" w:rsidRPr="00192469" w14:paraId="40019E77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D84D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00C0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2872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AC7A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099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79F5B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2ra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95A80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y stimulating factor 2 receptor, alpha, low-affinity (granulocyte -macrophage)</w:t>
            </w:r>
          </w:p>
        </w:tc>
      </w:tr>
      <w:tr w:rsidR="00C50EFF" w:rsidRPr="00192469" w14:paraId="1C70B149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1D64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36DB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2353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4BDF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077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D7B76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2rb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62259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y stimulating factor 2 receptor, beta, low-affinity (granulocyte-macrophage)</w:t>
            </w:r>
          </w:p>
        </w:tc>
      </w:tr>
      <w:tr w:rsidR="00C50EFF" w:rsidRPr="00192469" w14:paraId="7CA65A12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083A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5039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137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4231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087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04771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x3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17446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red box gene 3</w:t>
            </w:r>
          </w:p>
        </w:tc>
      </w:tr>
      <w:tr w:rsidR="00C50EFF" w:rsidRPr="00192469" w14:paraId="2CD154CD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7108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0990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21876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A1FD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110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96E74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x7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F489D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red box gene 7</w:t>
            </w:r>
          </w:p>
        </w:tc>
      </w:tr>
      <w:tr w:rsidR="00C50EFF" w:rsidRPr="00192469" w14:paraId="49225B2E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04ED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EABD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35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2B34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1083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43BDE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tn</w:t>
            </w:r>
            <w:proofErr w:type="spellEnd"/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95C2F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statin</w:t>
            </w:r>
          </w:p>
        </w:tc>
      </w:tr>
      <w:tr w:rsidR="00C50EFF" w:rsidRPr="00192469" w14:paraId="1197E443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C0F6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81A0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152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8BF2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108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9C54A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d1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283D1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genic differentiation 1</w:t>
            </w:r>
          </w:p>
        </w:tc>
      </w:tr>
      <w:tr w:rsidR="00C50EFF" w:rsidRPr="00192469" w14:paraId="0BC0583F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9138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D1A1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49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07D9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080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7DB0F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BB660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istatin</w:t>
            </w:r>
            <w:proofErr w:type="spellEnd"/>
          </w:p>
        </w:tc>
      </w:tr>
      <w:tr w:rsidR="00C50EFF" w:rsidRPr="00192469" w14:paraId="32B6CF05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146B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3B2B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2115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A27C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200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23BED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1B482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hanistic target of rapamycin (serine/threonine kinase)</w:t>
            </w:r>
          </w:p>
        </w:tc>
      </w:tr>
      <w:tr w:rsidR="00C50EFF" w:rsidRPr="00192469" w14:paraId="269DD82A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CCF5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9A30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3284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EC58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 0073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DBBB1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65954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, beta</w:t>
            </w:r>
          </w:p>
        </w:tc>
      </w:tr>
      <w:tr w:rsidR="00C50EFF" w:rsidRPr="00192469" w14:paraId="6C012AB6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856C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429F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34311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A50D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M 00808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5D505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9C681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aldehyde-3-phosphate dehydrogenase</w:t>
            </w:r>
          </w:p>
        </w:tc>
      </w:tr>
      <w:tr w:rsidR="00C50EFF" w:rsidRPr="00192469" w14:paraId="678E4A13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7EE2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53D4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E0E7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 001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CE58B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DC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EE75A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Genomic DNA Contamination</w:t>
            </w:r>
          </w:p>
        </w:tc>
      </w:tr>
      <w:tr w:rsidR="00C50EFF" w:rsidRPr="00192469" w14:paraId="6561503B" w14:textId="77777777" w:rsidTr="00794FD1">
        <w:trPr>
          <w:trHeight w:val="57"/>
          <w:jc w:val="center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A7B2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4DFA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4264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 001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5D69D" w14:textId="77777777" w:rsidR="00C50EFF" w:rsidRPr="00192469" w:rsidRDefault="00C50EFF" w:rsidP="0079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</w:t>
            </w:r>
          </w:p>
        </w:tc>
        <w:tc>
          <w:tcPr>
            <w:tcW w:w="3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7082C" w14:textId="77777777" w:rsidR="00C50EFF" w:rsidRPr="00192469" w:rsidRDefault="00C50EFF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Transcription Control</w:t>
            </w:r>
          </w:p>
        </w:tc>
      </w:tr>
    </w:tbl>
    <w:p w14:paraId="614FD5E0" w14:textId="77777777" w:rsidR="00C50EFF" w:rsidRPr="00192469" w:rsidRDefault="00C50EFF" w:rsidP="00C50EFF">
      <w:pPr>
        <w:widowControl w:val="0"/>
        <w:autoSpaceDE w:val="0"/>
        <w:autoSpaceDN w:val="0"/>
        <w:adjustRightInd w:val="0"/>
        <w:spacing w:after="0" w:line="480" w:lineRule="auto"/>
        <w:ind w:left="1080"/>
        <w:rPr>
          <w:rFonts w:ascii="Times New Roman" w:eastAsia="Calibri" w:hAnsi="Times New Roman" w:cs="Times New Roman"/>
          <w:sz w:val="24"/>
          <w:szCs w:val="24"/>
        </w:rPr>
      </w:pPr>
    </w:p>
    <w:p w14:paraId="0CAE918C" w14:textId="77777777" w:rsidR="00052819" w:rsidRDefault="00052819"/>
    <w:sectPr w:rsidR="00052819" w:rsidSect="003A1C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EFF"/>
    <w:rsid w:val="0000043B"/>
    <w:rsid w:val="00004141"/>
    <w:rsid w:val="0000702A"/>
    <w:rsid w:val="0000715B"/>
    <w:rsid w:val="000112A1"/>
    <w:rsid w:val="00012994"/>
    <w:rsid w:val="000133B8"/>
    <w:rsid w:val="000250A3"/>
    <w:rsid w:val="0002649D"/>
    <w:rsid w:val="0003150A"/>
    <w:rsid w:val="0004163A"/>
    <w:rsid w:val="000421F3"/>
    <w:rsid w:val="00044C12"/>
    <w:rsid w:val="00046590"/>
    <w:rsid w:val="000478CF"/>
    <w:rsid w:val="0005025A"/>
    <w:rsid w:val="00052819"/>
    <w:rsid w:val="000541A2"/>
    <w:rsid w:val="00054247"/>
    <w:rsid w:val="0005492C"/>
    <w:rsid w:val="00056222"/>
    <w:rsid w:val="000643FE"/>
    <w:rsid w:val="00067C32"/>
    <w:rsid w:val="000820C9"/>
    <w:rsid w:val="000949DC"/>
    <w:rsid w:val="000A1084"/>
    <w:rsid w:val="000A7C66"/>
    <w:rsid w:val="000B0D7E"/>
    <w:rsid w:val="000B12AA"/>
    <w:rsid w:val="000B2BB9"/>
    <w:rsid w:val="000B328B"/>
    <w:rsid w:val="000B3566"/>
    <w:rsid w:val="000B431E"/>
    <w:rsid w:val="000C6F96"/>
    <w:rsid w:val="000D1B86"/>
    <w:rsid w:val="000D2422"/>
    <w:rsid w:val="000D3130"/>
    <w:rsid w:val="000D3F36"/>
    <w:rsid w:val="000D495C"/>
    <w:rsid w:val="000D5217"/>
    <w:rsid w:val="000E2343"/>
    <w:rsid w:val="000F14C3"/>
    <w:rsid w:val="000F3CBE"/>
    <w:rsid w:val="00102A94"/>
    <w:rsid w:val="001130F2"/>
    <w:rsid w:val="00114F5A"/>
    <w:rsid w:val="00120498"/>
    <w:rsid w:val="001227D9"/>
    <w:rsid w:val="001270ED"/>
    <w:rsid w:val="001275F4"/>
    <w:rsid w:val="00133817"/>
    <w:rsid w:val="0014034B"/>
    <w:rsid w:val="00140FBB"/>
    <w:rsid w:val="00143AEF"/>
    <w:rsid w:val="00143F33"/>
    <w:rsid w:val="001475F3"/>
    <w:rsid w:val="00151F58"/>
    <w:rsid w:val="00152666"/>
    <w:rsid w:val="00154423"/>
    <w:rsid w:val="00157582"/>
    <w:rsid w:val="0015775E"/>
    <w:rsid w:val="00157C0A"/>
    <w:rsid w:val="00160310"/>
    <w:rsid w:val="00171226"/>
    <w:rsid w:val="0017206A"/>
    <w:rsid w:val="00173ECE"/>
    <w:rsid w:val="00175A79"/>
    <w:rsid w:val="00176541"/>
    <w:rsid w:val="00176796"/>
    <w:rsid w:val="00194935"/>
    <w:rsid w:val="001955AA"/>
    <w:rsid w:val="001B0D9B"/>
    <w:rsid w:val="001B1A50"/>
    <w:rsid w:val="001B2325"/>
    <w:rsid w:val="001B24BD"/>
    <w:rsid w:val="001B6AAC"/>
    <w:rsid w:val="001B7538"/>
    <w:rsid w:val="001B7665"/>
    <w:rsid w:val="001C2900"/>
    <w:rsid w:val="001C51DB"/>
    <w:rsid w:val="001C5279"/>
    <w:rsid w:val="001D4739"/>
    <w:rsid w:val="001E33C8"/>
    <w:rsid w:val="001E5350"/>
    <w:rsid w:val="001E5D0A"/>
    <w:rsid w:val="001E6762"/>
    <w:rsid w:val="001E7C51"/>
    <w:rsid w:val="001F6361"/>
    <w:rsid w:val="001F657F"/>
    <w:rsid w:val="00200521"/>
    <w:rsid w:val="00202C8C"/>
    <w:rsid w:val="002113B3"/>
    <w:rsid w:val="00225746"/>
    <w:rsid w:val="00225EB1"/>
    <w:rsid w:val="0022759D"/>
    <w:rsid w:val="002553AC"/>
    <w:rsid w:val="00255932"/>
    <w:rsid w:val="0025604B"/>
    <w:rsid w:val="002562EA"/>
    <w:rsid w:val="00257D82"/>
    <w:rsid w:val="00264488"/>
    <w:rsid w:val="00271183"/>
    <w:rsid w:val="0028323B"/>
    <w:rsid w:val="00292CDD"/>
    <w:rsid w:val="00292D07"/>
    <w:rsid w:val="002947EE"/>
    <w:rsid w:val="002A0F54"/>
    <w:rsid w:val="002A48F9"/>
    <w:rsid w:val="002B1664"/>
    <w:rsid w:val="002C02C0"/>
    <w:rsid w:val="002C6B68"/>
    <w:rsid w:val="002C7929"/>
    <w:rsid w:val="002D2910"/>
    <w:rsid w:val="002D2FF7"/>
    <w:rsid w:val="002D633C"/>
    <w:rsid w:val="002D69B0"/>
    <w:rsid w:val="002D6E19"/>
    <w:rsid w:val="002E3947"/>
    <w:rsid w:val="002E6A23"/>
    <w:rsid w:val="002E76D3"/>
    <w:rsid w:val="002F0FD1"/>
    <w:rsid w:val="002F3C3D"/>
    <w:rsid w:val="002F6F5C"/>
    <w:rsid w:val="002F7D36"/>
    <w:rsid w:val="00314C71"/>
    <w:rsid w:val="00324195"/>
    <w:rsid w:val="00325702"/>
    <w:rsid w:val="0032681D"/>
    <w:rsid w:val="00332D62"/>
    <w:rsid w:val="00333254"/>
    <w:rsid w:val="0034071F"/>
    <w:rsid w:val="00351B2B"/>
    <w:rsid w:val="00351D60"/>
    <w:rsid w:val="0035387A"/>
    <w:rsid w:val="003740A4"/>
    <w:rsid w:val="0038386A"/>
    <w:rsid w:val="00391B0B"/>
    <w:rsid w:val="00394B41"/>
    <w:rsid w:val="00396B92"/>
    <w:rsid w:val="003A1CE8"/>
    <w:rsid w:val="003A3782"/>
    <w:rsid w:val="003B13E3"/>
    <w:rsid w:val="003B6A1C"/>
    <w:rsid w:val="003B7598"/>
    <w:rsid w:val="003C1464"/>
    <w:rsid w:val="003C2ECD"/>
    <w:rsid w:val="003C325B"/>
    <w:rsid w:val="003C7EAE"/>
    <w:rsid w:val="003D164B"/>
    <w:rsid w:val="003D1E57"/>
    <w:rsid w:val="003F0A5A"/>
    <w:rsid w:val="003F33FD"/>
    <w:rsid w:val="003F40B7"/>
    <w:rsid w:val="003F65FD"/>
    <w:rsid w:val="003F6D8F"/>
    <w:rsid w:val="004005FC"/>
    <w:rsid w:val="0040233C"/>
    <w:rsid w:val="00406C28"/>
    <w:rsid w:val="004113BA"/>
    <w:rsid w:val="00414D99"/>
    <w:rsid w:val="00414E58"/>
    <w:rsid w:val="00416044"/>
    <w:rsid w:val="00420B48"/>
    <w:rsid w:val="0042223A"/>
    <w:rsid w:val="00426305"/>
    <w:rsid w:val="0042694B"/>
    <w:rsid w:val="00430608"/>
    <w:rsid w:val="004321A0"/>
    <w:rsid w:val="00445A85"/>
    <w:rsid w:val="00445DC1"/>
    <w:rsid w:val="00447F23"/>
    <w:rsid w:val="004519DB"/>
    <w:rsid w:val="0045209F"/>
    <w:rsid w:val="0045369A"/>
    <w:rsid w:val="00454E5B"/>
    <w:rsid w:val="00461162"/>
    <w:rsid w:val="00462C79"/>
    <w:rsid w:val="004630C9"/>
    <w:rsid w:val="004728AD"/>
    <w:rsid w:val="004732FF"/>
    <w:rsid w:val="004740EE"/>
    <w:rsid w:val="00476E71"/>
    <w:rsid w:val="004821C4"/>
    <w:rsid w:val="004834E8"/>
    <w:rsid w:val="00483AD6"/>
    <w:rsid w:val="00484B7E"/>
    <w:rsid w:val="00487B32"/>
    <w:rsid w:val="00494130"/>
    <w:rsid w:val="004949A7"/>
    <w:rsid w:val="00497E0E"/>
    <w:rsid w:val="004A0148"/>
    <w:rsid w:val="004A215C"/>
    <w:rsid w:val="004A36C3"/>
    <w:rsid w:val="004A5178"/>
    <w:rsid w:val="004A6BDB"/>
    <w:rsid w:val="004B17C9"/>
    <w:rsid w:val="004B30CC"/>
    <w:rsid w:val="004B5AB6"/>
    <w:rsid w:val="004C1605"/>
    <w:rsid w:val="004C4815"/>
    <w:rsid w:val="004D277B"/>
    <w:rsid w:val="004D5E7C"/>
    <w:rsid w:val="004E4444"/>
    <w:rsid w:val="004E6E61"/>
    <w:rsid w:val="0050080A"/>
    <w:rsid w:val="0050259D"/>
    <w:rsid w:val="00504043"/>
    <w:rsid w:val="00504383"/>
    <w:rsid w:val="005063E0"/>
    <w:rsid w:val="00506CF7"/>
    <w:rsid w:val="00507BA9"/>
    <w:rsid w:val="00512868"/>
    <w:rsid w:val="0051600A"/>
    <w:rsid w:val="00522013"/>
    <w:rsid w:val="00522B30"/>
    <w:rsid w:val="00523449"/>
    <w:rsid w:val="00524BE5"/>
    <w:rsid w:val="00526EEB"/>
    <w:rsid w:val="00527C26"/>
    <w:rsid w:val="005313A8"/>
    <w:rsid w:val="005407AC"/>
    <w:rsid w:val="0054363E"/>
    <w:rsid w:val="005457B1"/>
    <w:rsid w:val="00552F90"/>
    <w:rsid w:val="005577B6"/>
    <w:rsid w:val="00570B64"/>
    <w:rsid w:val="00571027"/>
    <w:rsid w:val="005717FE"/>
    <w:rsid w:val="0057523A"/>
    <w:rsid w:val="00575755"/>
    <w:rsid w:val="005761F2"/>
    <w:rsid w:val="0058014B"/>
    <w:rsid w:val="0058342C"/>
    <w:rsid w:val="005932D3"/>
    <w:rsid w:val="005A03D8"/>
    <w:rsid w:val="005A0BA0"/>
    <w:rsid w:val="005A49B8"/>
    <w:rsid w:val="005B0172"/>
    <w:rsid w:val="005B6736"/>
    <w:rsid w:val="005B7A8F"/>
    <w:rsid w:val="005B7DA6"/>
    <w:rsid w:val="005C08CE"/>
    <w:rsid w:val="005C1913"/>
    <w:rsid w:val="005D07A4"/>
    <w:rsid w:val="005D4A9E"/>
    <w:rsid w:val="005D55DF"/>
    <w:rsid w:val="005D633A"/>
    <w:rsid w:val="005D7614"/>
    <w:rsid w:val="005D7754"/>
    <w:rsid w:val="005E3138"/>
    <w:rsid w:val="00601ACB"/>
    <w:rsid w:val="00603366"/>
    <w:rsid w:val="006039A1"/>
    <w:rsid w:val="0060426A"/>
    <w:rsid w:val="006057B5"/>
    <w:rsid w:val="0060698A"/>
    <w:rsid w:val="0060792A"/>
    <w:rsid w:val="0061098B"/>
    <w:rsid w:val="006118CF"/>
    <w:rsid w:val="00613DFF"/>
    <w:rsid w:val="00614453"/>
    <w:rsid w:val="0061648B"/>
    <w:rsid w:val="00621749"/>
    <w:rsid w:val="006251B6"/>
    <w:rsid w:val="006261B3"/>
    <w:rsid w:val="006425DD"/>
    <w:rsid w:val="00650AA8"/>
    <w:rsid w:val="00650D79"/>
    <w:rsid w:val="006578EB"/>
    <w:rsid w:val="006605CC"/>
    <w:rsid w:val="006629B8"/>
    <w:rsid w:val="006653D4"/>
    <w:rsid w:val="00667888"/>
    <w:rsid w:val="00671201"/>
    <w:rsid w:val="0067286E"/>
    <w:rsid w:val="00673BC9"/>
    <w:rsid w:val="00674D98"/>
    <w:rsid w:val="00674FC1"/>
    <w:rsid w:val="00682E67"/>
    <w:rsid w:val="006874B2"/>
    <w:rsid w:val="00693D10"/>
    <w:rsid w:val="00694798"/>
    <w:rsid w:val="00695496"/>
    <w:rsid w:val="00696580"/>
    <w:rsid w:val="00696A1D"/>
    <w:rsid w:val="006A1198"/>
    <w:rsid w:val="006A63E7"/>
    <w:rsid w:val="006B01AD"/>
    <w:rsid w:val="006B0DF4"/>
    <w:rsid w:val="006B6BC0"/>
    <w:rsid w:val="006C2DEF"/>
    <w:rsid w:val="006C754D"/>
    <w:rsid w:val="006C7BAB"/>
    <w:rsid w:val="006D0CAF"/>
    <w:rsid w:val="006D2475"/>
    <w:rsid w:val="006D4C2C"/>
    <w:rsid w:val="006D7427"/>
    <w:rsid w:val="006E6CB0"/>
    <w:rsid w:val="006F34E0"/>
    <w:rsid w:val="007041CA"/>
    <w:rsid w:val="00707860"/>
    <w:rsid w:val="00711E31"/>
    <w:rsid w:val="00713A90"/>
    <w:rsid w:val="00713D3B"/>
    <w:rsid w:val="00721996"/>
    <w:rsid w:val="00721B3D"/>
    <w:rsid w:val="0072403B"/>
    <w:rsid w:val="00724C7F"/>
    <w:rsid w:val="0072659F"/>
    <w:rsid w:val="007273DE"/>
    <w:rsid w:val="007301E2"/>
    <w:rsid w:val="00730E54"/>
    <w:rsid w:val="00737192"/>
    <w:rsid w:val="00746B0F"/>
    <w:rsid w:val="00756D29"/>
    <w:rsid w:val="00763CCB"/>
    <w:rsid w:val="0076467F"/>
    <w:rsid w:val="00765CBD"/>
    <w:rsid w:val="00776557"/>
    <w:rsid w:val="00777403"/>
    <w:rsid w:val="00786F74"/>
    <w:rsid w:val="007927F7"/>
    <w:rsid w:val="007971C2"/>
    <w:rsid w:val="007A2453"/>
    <w:rsid w:val="007A66ED"/>
    <w:rsid w:val="007A760A"/>
    <w:rsid w:val="007B0F8E"/>
    <w:rsid w:val="007B744D"/>
    <w:rsid w:val="007B799B"/>
    <w:rsid w:val="007C4491"/>
    <w:rsid w:val="007C717A"/>
    <w:rsid w:val="007D0ED1"/>
    <w:rsid w:val="007D30D4"/>
    <w:rsid w:val="007E148F"/>
    <w:rsid w:val="007E190F"/>
    <w:rsid w:val="007E5700"/>
    <w:rsid w:val="007F0AA6"/>
    <w:rsid w:val="007F1B69"/>
    <w:rsid w:val="007F454A"/>
    <w:rsid w:val="008017F4"/>
    <w:rsid w:val="00802FCE"/>
    <w:rsid w:val="00806683"/>
    <w:rsid w:val="00812447"/>
    <w:rsid w:val="0081302B"/>
    <w:rsid w:val="00817A6D"/>
    <w:rsid w:val="00826C59"/>
    <w:rsid w:val="0083051A"/>
    <w:rsid w:val="0083131B"/>
    <w:rsid w:val="00832DB6"/>
    <w:rsid w:val="00833F20"/>
    <w:rsid w:val="00843AB7"/>
    <w:rsid w:val="008461C6"/>
    <w:rsid w:val="00853684"/>
    <w:rsid w:val="008556C0"/>
    <w:rsid w:val="00856F71"/>
    <w:rsid w:val="008612F1"/>
    <w:rsid w:val="00861740"/>
    <w:rsid w:val="00863112"/>
    <w:rsid w:val="00863826"/>
    <w:rsid w:val="0087255C"/>
    <w:rsid w:val="008748E0"/>
    <w:rsid w:val="00881D11"/>
    <w:rsid w:val="008833B2"/>
    <w:rsid w:val="00887C21"/>
    <w:rsid w:val="008913D1"/>
    <w:rsid w:val="00892EC8"/>
    <w:rsid w:val="00896204"/>
    <w:rsid w:val="008A7DE2"/>
    <w:rsid w:val="008B24AC"/>
    <w:rsid w:val="008B3CC0"/>
    <w:rsid w:val="008B7B77"/>
    <w:rsid w:val="008D77DF"/>
    <w:rsid w:val="008E07FA"/>
    <w:rsid w:val="008E26FE"/>
    <w:rsid w:val="008E3E8A"/>
    <w:rsid w:val="008E6F96"/>
    <w:rsid w:val="008F2CC5"/>
    <w:rsid w:val="0090211B"/>
    <w:rsid w:val="0090220D"/>
    <w:rsid w:val="0090271C"/>
    <w:rsid w:val="00904418"/>
    <w:rsid w:val="00904F81"/>
    <w:rsid w:val="009124DF"/>
    <w:rsid w:val="00915A72"/>
    <w:rsid w:val="00917239"/>
    <w:rsid w:val="009201A5"/>
    <w:rsid w:val="00925B81"/>
    <w:rsid w:val="009340B0"/>
    <w:rsid w:val="009403B4"/>
    <w:rsid w:val="0094072F"/>
    <w:rsid w:val="0094082B"/>
    <w:rsid w:val="00940CEA"/>
    <w:rsid w:val="0094112E"/>
    <w:rsid w:val="00941B19"/>
    <w:rsid w:val="009434DB"/>
    <w:rsid w:val="009511D3"/>
    <w:rsid w:val="00952105"/>
    <w:rsid w:val="00955168"/>
    <w:rsid w:val="00956CD6"/>
    <w:rsid w:val="00960649"/>
    <w:rsid w:val="00960BF6"/>
    <w:rsid w:val="00961B50"/>
    <w:rsid w:val="00962314"/>
    <w:rsid w:val="009707EE"/>
    <w:rsid w:val="0097415A"/>
    <w:rsid w:val="0097424B"/>
    <w:rsid w:val="00975D97"/>
    <w:rsid w:val="00980906"/>
    <w:rsid w:val="009864BD"/>
    <w:rsid w:val="00986F47"/>
    <w:rsid w:val="00990E85"/>
    <w:rsid w:val="00992456"/>
    <w:rsid w:val="009A438A"/>
    <w:rsid w:val="009A5C57"/>
    <w:rsid w:val="009B1AC4"/>
    <w:rsid w:val="009C2EA3"/>
    <w:rsid w:val="009C34CB"/>
    <w:rsid w:val="009D3631"/>
    <w:rsid w:val="009D694F"/>
    <w:rsid w:val="009D6E55"/>
    <w:rsid w:val="009E127C"/>
    <w:rsid w:val="009E497B"/>
    <w:rsid w:val="009E5B8E"/>
    <w:rsid w:val="009E676C"/>
    <w:rsid w:val="009E7EE6"/>
    <w:rsid w:val="009F0D58"/>
    <w:rsid w:val="009F5A2E"/>
    <w:rsid w:val="009F6A68"/>
    <w:rsid w:val="00A0119C"/>
    <w:rsid w:val="00A0225C"/>
    <w:rsid w:val="00A10519"/>
    <w:rsid w:val="00A118BF"/>
    <w:rsid w:val="00A156D8"/>
    <w:rsid w:val="00A15A4D"/>
    <w:rsid w:val="00A16901"/>
    <w:rsid w:val="00A17413"/>
    <w:rsid w:val="00A20BBF"/>
    <w:rsid w:val="00A27EED"/>
    <w:rsid w:val="00A40755"/>
    <w:rsid w:val="00A43842"/>
    <w:rsid w:val="00A447DB"/>
    <w:rsid w:val="00A551F5"/>
    <w:rsid w:val="00A56DCE"/>
    <w:rsid w:val="00A7077D"/>
    <w:rsid w:val="00A7261B"/>
    <w:rsid w:val="00A81BCF"/>
    <w:rsid w:val="00A910B3"/>
    <w:rsid w:val="00A93440"/>
    <w:rsid w:val="00AA4027"/>
    <w:rsid w:val="00AA5DE4"/>
    <w:rsid w:val="00AA6B4D"/>
    <w:rsid w:val="00AB029B"/>
    <w:rsid w:val="00AD2C23"/>
    <w:rsid w:val="00AD4F48"/>
    <w:rsid w:val="00AD5AB0"/>
    <w:rsid w:val="00AD7B0A"/>
    <w:rsid w:val="00AE0C77"/>
    <w:rsid w:val="00AE4786"/>
    <w:rsid w:val="00AE6462"/>
    <w:rsid w:val="00AE7EC0"/>
    <w:rsid w:val="00AF0EE4"/>
    <w:rsid w:val="00AF299D"/>
    <w:rsid w:val="00AF58DD"/>
    <w:rsid w:val="00AF635A"/>
    <w:rsid w:val="00B00CF6"/>
    <w:rsid w:val="00B01F72"/>
    <w:rsid w:val="00B027DC"/>
    <w:rsid w:val="00B046D9"/>
    <w:rsid w:val="00B0470D"/>
    <w:rsid w:val="00B04920"/>
    <w:rsid w:val="00B061A6"/>
    <w:rsid w:val="00B140C5"/>
    <w:rsid w:val="00B1749D"/>
    <w:rsid w:val="00B2648E"/>
    <w:rsid w:val="00B32177"/>
    <w:rsid w:val="00B33E5A"/>
    <w:rsid w:val="00B37BA8"/>
    <w:rsid w:val="00B50477"/>
    <w:rsid w:val="00B526A5"/>
    <w:rsid w:val="00B53A81"/>
    <w:rsid w:val="00B74318"/>
    <w:rsid w:val="00B75774"/>
    <w:rsid w:val="00B84AA7"/>
    <w:rsid w:val="00B85B93"/>
    <w:rsid w:val="00B8700A"/>
    <w:rsid w:val="00B904AA"/>
    <w:rsid w:val="00B92998"/>
    <w:rsid w:val="00B9620C"/>
    <w:rsid w:val="00B96356"/>
    <w:rsid w:val="00BB1DC6"/>
    <w:rsid w:val="00BB3356"/>
    <w:rsid w:val="00BB548A"/>
    <w:rsid w:val="00BC5055"/>
    <w:rsid w:val="00BD01DF"/>
    <w:rsid w:val="00BD19A9"/>
    <w:rsid w:val="00BD4697"/>
    <w:rsid w:val="00BE3CA7"/>
    <w:rsid w:val="00BF017A"/>
    <w:rsid w:val="00BF11DC"/>
    <w:rsid w:val="00BF4C58"/>
    <w:rsid w:val="00C009E0"/>
    <w:rsid w:val="00C0651F"/>
    <w:rsid w:val="00C16E71"/>
    <w:rsid w:val="00C17931"/>
    <w:rsid w:val="00C20FE0"/>
    <w:rsid w:val="00C25F36"/>
    <w:rsid w:val="00C3208F"/>
    <w:rsid w:val="00C46FD1"/>
    <w:rsid w:val="00C50EFF"/>
    <w:rsid w:val="00C53797"/>
    <w:rsid w:val="00C554BA"/>
    <w:rsid w:val="00C57083"/>
    <w:rsid w:val="00C62647"/>
    <w:rsid w:val="00C71B53"/>
    <w:rsid w:val="00C73270"/>
    <w:rsid w:val="00C741B4"/>
    <w:rsid w:val="00C74D01"/>
    <w:rsid w:val="00C74E32"/>
    <w:rsid w:val="00C76055"/>
    <w:rsid w:val="00C778EF"/>
    <w:rsid w:val="00C80761"/>
    <w:rsid w:val="00C87357"/>
    <w:rsid w:val="00C90E99"/>
    <w:rsid w:val="00C93C22"/>
    <w:rsid w:val="00C941A0"/>
    <w:rsid w:val="00C942F5"/>
    <w:rsid w:val="00CA4999"/>
    <w:rsid w:val="00CB352A"/>
    <w:rsid w:val="00CB3561"/>
    <w:rsid w:val="00CD0B61"/>
    <w:rsid w:val="00CD2F56"/>
    <w:rsid w:val="00CD5199"/>
    <w:rsid w:val="00CE0891"/>
    <w:rsid w:val="00CE0901"/>
    <w:rsid w:val="00CE0C08"/>
    <w:rsid w:val="00CE0E4A"/>
    <w:rsid w:val="00CE1DE7"/>
    <w:rsid w:val="00CF2879"/>
    <w:rsid w:val="00CF2B4F"/>
    <w:rsid w:val="00CF63C7"/>
    <w:rsid w:val="00CF7E5C"/>
    <w:rsid w:val="00D13DEA"/>
    <w:rsid w:val="00D1591A"/>
    <w:rsid w:val="00D16706"/>
    <w:rsid w:val="00D20548"/>
    <w:rsid w:val="00D217B3"/>
    <w:rsid w:val="00D22E98"/>
    <w:rsid w:val="00D3034F"/>
    <w:rsid w:val="00D32C8F"/>
    <w:rsid w:val="00D35B14"/>
    <w:rsid w:val="00D42435"/>
    <w:rsid w:val="00D43873"/>
    <w:rsid w:val="00D43A12"/>
    <w:rsid w:val="00D45E13"/>
    <w:rsid w:val="00D465B4"/>
    <w:rsid w:val="00D62814"/>
    <w:rsid w:val="00D718F8"/>
    <w:rsid w:val="00D8102A"/>
    <w:rsid w:val="00D824CD"/>
    <w:rsid w:val="00D908FE"/>
    <w:rsid w:val="00DA47CD"/>
    <w:rsid w:val="00DA4899"/>
    <w:rsid w:val="00DA5694"/>
    <w:rsid w:val="00DA7AC0"/>
    <w:rsid w:val="00DB19E9"/>
    <w:rsid w:val="00DB1B8F"/>
    <w:rsid w:val="00DC0FC5"/>
    <w:rsid w:val="00DC1126"/>
    <w:rsid w:val="00DC4C7C"/>
    <w:rsid w:val="00DD16CC"/>
    <w:rsid w:val="00DD3857"/>
    <w:rsid w:val="00DD470B"/>
    <w:rsid w:val="00DD6481"/>
    <w:rsid w:val="00DE61D7"/>
    <w:rsid w:val="00DF66E7"/>
    <w:rsid w:val="00DF6983"/>
    <w:rsid w:val="00E01D7D"/>
    <w:rsid w:val="00E01EBC"/>
    <w:rsid w:val="00E03384"/>
    <w:rsid w:val="00E041F7"/>
    <w:rsid w:val="00E07ED3"/>
    <w:rsid w:val="00E10B20"/>
    <w:rsid w:val="00E11944"/>
    <w:rsid w:val="00E13F3E"/>
    <w:rsid w:val="00E14EF8"/>
    <w:rsid w:val="00E158A8"/>
    <w:rsid w:val="00E16362"/>
    <w:rsid w:val="00E2093F"/>
    <w:rsid w:val="00E2326A"/>
    <w:rsid w:val="00E2416B"/>
    <w:rsid w:val="00E24C6E"/>
    <w:rsid w:val="00E25203"/>
    <w:rsid w:val="00E31E92"/>
    <w:rsid w:val="00E34057"/>
    <w:rsid w:val="00E360A2"/>
    <w:rsid w:val="00E44D4E"/>
    <w:rsid w:val="00E4658D"/>
    <w:rsid w:val="00E517E0"/>
    <w:rsid w:val="00E53A5D"/>
    <w:rsid w:val="00E54BF2"/>
    <w:rsid w:val="00E61D6C"/>
    <w:rsid w:val="00E67429"/>
    <w:rsid w:val="00E70318"/>
    <w:rsid w:val="00E742D8"/>
    <w:rsid w:val="00E81F7A"/>
    <w:rsid w:val="00E87A9D"/>
    <w:rsid w:val="00EA034F"/>
    <w:rsid w:val="00EA2BF3"/>
    <w:rsid w:val="00EB6BB5"/>
    <w:rsid w:val="00EC02FD"/>
    <w:rsid w:val="00EC4927"/>
    <w:rsid w:val="00EC7777"/>
    <w:rsid w:val="00ED283D"/>
    <w:rsid w:val="00ED3EC5"/>
    <w:rsid w:val="00ED562A"/>
    <w:rsid w:val="00ED74FE"/>
    <w:rsid w:val="00EF0A25"/>
    <w:rsid w:val="00EF1F87"/>
    <w:rsid w:val="00EF395B"/>
    <w:rsid w:val="00EF6B0C"/>
    <w:rsid w:val="00F0587F"/>
    <w:rsid w:val="00F10583"/>
    <w:rsid w:val="00F225E3"/>
    <w:rsid w:val="00F24773"/>
    <w:rsid w:val="00F3126F"/>
    <w:rsid w:val="00F3154B"/>
    <w:rsid w:val="00F32356"/>
    <w:rsid w:val="00F36740"/>
    <w:rsid w:val="00F46A21"/>
    <w:rsid w:val="00F4756A"/>
    <w:rsid w:val="00F51CBB"/>
    <w:rsid w:val="00F53A40"/>
    <w:rsid w:val="00F55985"/>
    <w:rsid w:val="00F563D0"/>
    <w:rsid w:val="00F57E57"/>
    <w:rsid w:val="00F75C7B"/>
    <w:rsid w:val="00F77E7D"/>
    <w:rsid w:val="00F963DD"/>
    <w:rsid w:val="00FA21DA"/>
    <w:rsid w:val="00FA3419"/>
    <w:rsid w:val="00FA4283"/>
    <w:rsid w:val="00FA4BAF"/>
    <w:rsid w:val="00FA5235"/>
    <w:rsid w:val="00FB1D7C"/>
    <w:rsid w:val="00FB2AD7"/>
    <w:rsid w:val="00FC11DD"/>
    <w:rsid w:val="00FC70B8"/>
    <w:rsid w:val="00FD01A7"/>
    <w:rsid w:val="00FD23E7"/>
    <w:rsid w:val="00FD606C"/>
    <w:rsid w:val="00FD6616"/>
    <w:rsid w:val="00FE4A7D"/>
    <w:rsid w:val="00FF1FBE"/>
    <w:rsid w:val="00FF345F"/>
    <w:rsid w:val="00FF7A8C"/>
    <w:rsid w:val="00FF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49CF4B"/>
  <w15:chartTrackingRefBased/>
  <w15:docId w15:val="{84BCDF26-30CB-A149-A726-421DD2280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EF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Han</dc:creator>
  <cp:keywords/>
  <dc:description/>
  <cp:lastModifiedBy>Sang Han</cp:lastModifiedBy>
  <cp:revision>1</cp:revision>
  <dcterms:created xsi:type="dcterms:W3CDTF">2022-08-05T19:05:00Z</dcterms:created>
  <dcterms:modified xsi:type="dcterms:W3CDTF">2022-08-05T19:05:00Z</dcterms:modified>
</cp:coreProperties>
</file>